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9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0"/>
        <w:gridCol w:w="1320"/>
        <w:gridCol w:w="1320"/>
        <w:gridCol w:w="1430"/>
      </w:tblGrid>
      <w:tr>
        <w:trPr>
          <w:tblHeader w:val="true"/>
          <w:trHeight w:val="255" w:hRule="atLeast"/>
        </w:trPr>
        <w:tc>
          <w:tcPr>
            <w:tcW w:w="3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Specie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igratio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Trop/temp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Roost</w:t>
            </w:r>
          </w:p>
        </w:tc>
      </w:tr>
      <w:tr>
        <w:trPr>
          <w:trHeight w:val="255" w:hRule="atLeast"/>
        </w:trPr>
        <w:tc>
          <w:tcPr>
            <w:tcW w:w="3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iniopterus schreibersi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iniopterus robustio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iniopterus trist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iniopterus infl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iniopterus magnat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?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?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iniopterus fratercul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iniopterus fus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iniopterus austra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iniopterus mino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iniopterus pusill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subflav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imetillus moloney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Ia io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?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?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udiscopus denticul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hiletor brachypter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Otonycteris hemprich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Nycticeius humera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Nycticeius rueppell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Antrozous dubiaquer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Antrozous pallid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&amp;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peninsular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coban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aellen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abe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oxyo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dasycnem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rickett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vola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albesce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yuman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austroripari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lucifug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chilo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grisesce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fortide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montivag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lev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velif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lesueur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seabra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macrotars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stalker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vives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ripari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sim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rub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advers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bocage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hasselt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horsfield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capaccin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daubenton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longipe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macrodactyl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pruinos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formos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welwitsch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emargin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goudot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morris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tricolo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blyth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chin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myot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sicari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bechstein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auricul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evot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keen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miller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pequini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bombi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natterer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schaub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thysanode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siligor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scott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oreia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altarium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californ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leib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planicep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brandt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insularum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mystaci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frat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annecta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austra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hosono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ikonnikov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murico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oz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ridley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rosset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yeso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atacam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dominic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elega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findley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keays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martiniqu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nesopol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nigrica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yotis soda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Lasionycteris noctivaga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Tylonycteris pachyp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Tylonycteris robustu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Glischropus tylop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Glischropus jav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Harpiocephalus harp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urina grise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urina aene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urina cyclot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urina hutton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urina pu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urina rozendaal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urina aura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urina florium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urina silvati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urina suil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urina tenebros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urina tubinar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urina ussuri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urina fusc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Murina leucogast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Kerivoula aeros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Kerivoula atrox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Kerivoula jagor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Kerivoula papu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Kerivoula africa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Kerivoula agnel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Kerivoula argenta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Kerivoula cupros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Kerivoula eriophor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Kerivoula flor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Kerivoula hardwicke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Kerivoula intermed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Kerivoula lanos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Kerivoula minu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Kerivoula musci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Kerivoula myrel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Kerivoula papillos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Kerivoula pellucid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Kerivoula phalaen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Kerivoula pic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Kerivoula smith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Kerivoula whitehead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Vespertilio muri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Vespertilio supera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Laephotis winton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Laephotis namib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Laephotis botswana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Laephotis angol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Histiotus macro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Histiotus vel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Histiotus mont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Histiotus alie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Hesperoptenus doria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Hesperoptenus blanford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Hesperoptenus gaskell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Hesperoptenus tickell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Hesperoptenus tomes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Chalinolobus gould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Chalinolobus dwyer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Chalinolobus morio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Chalinolobus nigrogrise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Chalinolobus pic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Chalinolobus tubercul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Nyctalus noctu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Nyctalus lasiopter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Nyctalus leisler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Nyctalus aviato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Nyctalus azoreum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Nyctalus mont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Nycticeius grey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Nycticeius sanborn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?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?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Nycticeius balston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Nycticeius schlieffen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Scotoecus pallid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Scotoecus albofus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Scotoecus hirundo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Rhogeesa allen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Rhogeesa genoways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Rhogeesa parvu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Rhogeesa tumid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Rhogeesa minutil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Rhogeesa graci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Rhogeesa mir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Lasiurus eg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Lasiurus intermedi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Lasiurus egregi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Lasiurus cinere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Lasiurus castane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Lasiurus borea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Lasiurus seminol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Chalinolobus po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Chalinolobus beatrix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Chalinolobus argent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Chalinolobus albogutt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Chalinolobus egeri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Chalinolobus kenyaco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Chalinolobus glen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Chalinolobus superb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Chalinolobus varieg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Nyctophilus arnhem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Nyctophilus geoffroy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Nyctophilus gould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Nyctophilus hera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Nyctophilus microd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Nyctophilus microt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Nyctophilus timori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Nyctophilus walker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harotis imogen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Barbastella barbastell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Barbastella leucomela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uderma maculatum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Idionycteris phyllot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lecotus austria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lecotus teneriffa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lecotus auri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lecotus taiv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lecotus rafinesqu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lecotus mexic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lecotus townsend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Scotomanes emargin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Scotomanes orn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Scotophilus kuhl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Scotophilus nigri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Scotophilus virid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Scotophilus borbon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Scotophilus celeb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Scotophilus heath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Scotophilus leucogaste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Scotophilus robus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Scotophilus dingan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Scotophilus nux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ptesicus flower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ptesicus nasu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ptesicus bobrinsko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ptesicus nilsson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ptesicus diminu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ptesicus innoxi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ptesicus demiss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ptesicus pachyot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ptesicus tate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ptesicus botta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ptesicus kobayash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ptesicus hottento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ptesicus guadeloup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ptesicus brasili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ptesicus furinal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ptesicus platyop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ptesicus seroti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ptesicus fus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dormer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circumd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cupros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?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?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societat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tasmani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affin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mordax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peters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ptesicus baverstock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?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?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ptesicus douglasorum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ptesicus pumil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ptesicus sagittul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ptesicus regul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ptesicus vultur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ptesicus somal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ptesicus cap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ptesicus guine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ptesicus brunne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ptesicus melckorum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ptesicus rendall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ptesicus flavescen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Eptesicus tenuipinn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stenopter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anthony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joffre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hesper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muscicul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anchieta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eisentraut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kitchener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lophur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pulver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arab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nan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imbric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arie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bodenheimer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sav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cadorna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macrot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crassul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nanul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rueppell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minahassa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ceylon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aegypti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aero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kuhl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inexspecta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maderen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rust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nathusi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pipistrell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permixt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mim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tenu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coromandr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babu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javanic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endoi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paterculu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Pipistrellus peguensi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n-GB" w:eastAsia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 w:eastAsia="en-GB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type w:val="nextPage"/>
      <w:pgSz w:w="11906" w:h="16838"/>
      <w:pgMar w:left="1440" w:right="1440" w:gutter="0" w:header="706" w:top="1440" w:footer="0" w:bottom="1440"/>
      <w:lnNumType w:countBy="1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ascii="Arial" w:hAnsi="Arial" w:cs="Arial"/>
        <w:sz w:val="22"/>
      </w:rPr>
    </w:pPr>
    <w:r>
      <w:rPr>
        <w:rFonts w:cs="Arial" w:ascii="Arial" w:hAnsi="Arial"/>
        <w:sz w:val="22"/>
      </w:rPr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b/>
      <w:bCs/>
      <w:sz w:val="22"/>
      <w:szCs w:val="22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Times New Roman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HeaderChar">
    <w:name w:val="Header Char"/>
    <w:basedOn w:val="DefaultParagraphFont"/>
    <w:qFormat/>
    <w:rPr>
      <w:rFonts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Arial" w:hAnsi="Arial" w:cs="Arial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ind w:firstLine="720"/>
    </w:pPr>
    <w:rPr>
      <w:rFonts w:ascii="Arial" w:hAnsi="Arial" w:cs="Arial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/>
  </w:style>
  <w:style w:type="paragraph" w:styleId="BodyTextIndent3">
    <w:name w:val="Body Text Indent 3"/>
    <w:basedOn w:val="Normal"/>
    <w:qFormat/>
    <w:pPr>
      <w:spacing w:lineRule="auto" w:line="480"/>
      <w:ind w:left="546" w:hanging="546"/>
    </w:pPr>
    <w:rPr>
      <w:rFonts w:ascii="Arial" w:hAnsi="Arial" w:cs="Arial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de-DE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1T19:08:00Z</dcterms:created>
  <dc:creator>Isabelle Bisson</dc:creator>
  <dc:description/>
  <cp:keywords/>
  <dc:language>en-US</dc:language>
  <cp:lastModifiedBy>Isabelle-Anne Bisson</cp:lastModifiedBy>
  <dcterms:modified xsi:type="dcterms:W3CDTF">2009-09-22T18:56:00Z</dcterms:modified>
  <cp:revision>8</cp:revision>
  <dc:subject/>
  <dc:title>Supplementary table 1</dc:title>
</cp:coreProperties>
</file>